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LOnormal"/>
        <w:spacing w:lineRule="auto" w:line="360"/>
        <w:rPr>
          <w:b/>
          <w:b/>
        </w:rPr>
      </w:pPr>
      <w:r>
        <w:rPr>
          <w:b/>
        </w:rPr>
        <w:t>Supplementary table S1: Description of standardized ontologies and terminologies used in the ICGC ARGO data model</w:t>
      </w:r>
    </w:p>
    <w:tbl>
      <w:tblPr>
        <w:tblW w:w="9825" w:type="dxa"/>
        <w:jc w:val="left"/>
        <w:tblInd w:w="-26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745"/>
        <w:gridCol w:w="2999"/>
        <w:gridCol w:w="4081"/>
      </w:tblGrid>
      <w:tr>
        <w:trPr>
          <w:trHeight w:val="345" w:hRule="atLeast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CFE2F3" w:val="clear"/>
            <w:vAlign w:val="bottom"/>
          </w:tcPr>
          <w:p>
            <w:pPr>
              <w:pStyle w:val="LOnormal"/>
              <w:widowControl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2999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fill="CFE2F3" w:val="clear"/>
            <w:vAlign w:val="bottom"/>
          </w:tcPr>
          <w:p>
            <w:pPr>
              <w:pStyle w:val="LOnormal"/>
              <w:widowControl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4081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fill="CFE2F3" w:val="clear"/>
            <w:vAlign w:val="bottom"/>
          </w:tcPr>
          <w:p>
            <w:pPr>
              <w:pStyle w:val="LOnormal"/>
              <w:widowControl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ctionary standardization</w:t>
            </w:r>
          </w:p>
        </w:tc>
      </w:tr>
      <w:tr>
        <w:trPr>
          <w:trHeight w:val="85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Classification of Diseases, 10th Revision (ICD-10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medical classification list by the World Health Organization containing codes for diseases including cancer.</w:t>
            </w:r>
            <w:r>
              <w:rPr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pecify the cancer_type_code field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Classification of Diseases for Oncology, 3rd edition (ICD-O-3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multi-axial classification of the site, morphology, behaviour, and grading of neoplasms.</w:t>
            </w:r>
            <w:r>
              <w:rPr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the controlled terminology for primary_site and accepted values for the tumour_histological_type, specimen_anatomic and surgery_site fields</w:t>
            </w:r>
          </w:p>
        </w:tc>
      </w:tr>
      <w:tr>
        <w:trPr>
          <w:trHeight w:val="109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xNorm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Provides normalized names for clinical drugs and links its names to many of the drug vocabularies commonly used in pharmacy management and drug delivery systems</w:t>
            </w:r>
            <w:r>
              <w:rPr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accepted values for the drug_rxnormcui and drug_name fields.</w:t>
            </w:r>
          </w:p>
        </w:tc>
      </w:tr>
      <w:tr>
        <w:trPr>
          <w:trHeight w:val="70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Chem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database of chemical molecules.</w:t>
            </w:r>
            <w:r>
              <w:rPr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accepted values for the drug_id and drug_term fields.</w:t>
            </w:r>
          </w:p>
        </w:tc>
      </w:tr>
      <w:tr>
        <w:trPr>
          <w:trHeight w:val="135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DRUG Database</w:t>
            </w:r>
          </w:p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EGG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comprehensive drug information resource for approved drugs in Japan, USA and Europe, unified based on the chemical structure and/or the chemical component of active ingredients.</w:t>
            </w:r>
            <w:r>
              <w:rPr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accepted values for the drug_id and drug_term fields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I Thesaurus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reference terminology used by the National Cancer Institute to specify concepts used in the cancer research community.</w:t>
            </w:r>
            <w:r>
              <w:rPr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accepted values for the drug_id and drug_term fields. Also commonly  used to standardize several controlled vocabulary terms and field definitions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Terminology Criteria for Adverse Events (CTCAE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set of criteria for the standardized classification of adverse events of drugs and treatment used in cancer therapy.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in the hematological_toxicity and non-hematological_toxicity and adverse_events fields.</w:t>
            </w:r>
          </w:p>
        </w:tc>
      </w:tr>
      <w:tr>
        <w:trPr>
          <w:trHeight w:val="58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ST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Response Evaluation Criteria in Solid Tumours</w:t>
            </w:r>
            <w:r>
              <w:rPr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response_to_treatment values if RECIST was used.</w:t>
            </w:r>
          </w:p>
        </w:tc>
      </w:tr>
      <w:tr>
        <w:trPr>
          <w:trHeight w:val="58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cal Observation Identifiers Names and Code (LOINC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universal standard for health measurements, observations and documents.</w:t>
            </w:r>
            <w:r>
              <w:rPr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several biomarker tests in the Biomarker table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American Association of Central Cancer Registries (NAACCR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professional organization that develops and promotes uniform data standards for cancer registries in North America.</w:t>
            </w:r>
            <w:r>
              <w:rPr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lymphovascular_invasion and perineural_invasion fields in the Surgery table, as well as several biomarker tests in the Biomarker table.</w:t>
            </w:r>
          </w:p>
        </w:tc>
      </w:tr>
      <w:tr>
        <w:trPr>
          <w:trHeight w:val="819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Standards Registry and Repository (caDSR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database designed by NCI to create and use data standards for cancer research.</w:t>
            </w:r>
            <w:r>
              <w:rPr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several fields in the dictionary, including field description and controlled terminologies.</w:t>
            </w:r>
          </w:p>
        </w:tc>
      </w:tr>
      <w:tr>
        <w:trPr>
          <w:trHeight w:val="160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fied Medical Language System (UMLS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Integrates and distributes key terminology, classification and coding standards, and associated resources to promote creation of more effective and interoperable biomedical information systems and services, including electronic health records.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surgery_type and several other controlled terminologies in the dictionary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Cancer Committee on Cancer Reporting (ICCR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Internationally standardised and evidence based datasets for the pathology reporting of cancer.</w:t>
            </w:r>
            <w:r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margin related fields in the Surgery table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Care Ontario Reporting Standard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Standards set by Cancer Care Ontario for regional cancer centres and healthcare organizations.</w:t>
            </w:r>
            <w:r>
              <w:rPr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anatomical_site_irradiated in Radiation Therapy table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phanet Rare Disease Ontology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The Orphanet Rare Disease Ontology (ORDO) is a structured vocabulary for rare diseases derived from the Orphanet database.</w:t>
            </w:r>
            <w:r>
              <w:rPr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genetic_disorders field in Donor table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Joint Committee on Cancer Staging Classifications (AJCC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n international system used for staging cancer.</w:t>
            </w:r>
            <w:r>
              <w:rPr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fields related to T, N and M categories, as well as stage_group and some fields in the Surgery table (eg. residual_tumour_classification)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zed Nomenclature of Medicine (SNOMED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A structured clinical vocabulary designed to be used within an electronic health record (EHR) or electronic medical record (EMR).</w:t>
            </w:r>
            <w:r>
              <w:rPr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treatment_intent, outcome_of_treatment and some terms in surgery_type</w:t>
            </w:r>
          </w:p>
        </w:tc>
      </w:tr>
      <w:tr>
        <w:trPr>
          <w:trHeight w:val="109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Association of Cancer Registries (IACR) Standard for Basis of Diagnosis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ternational</w:t>
            </w:r>
          </w:p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ion of Cancer Registries recommend the following codes for recording the</w:t>
            </w:r>
          </w:p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most valid basis of diagnosis”.</w:t>
            </w:r>
            <w:r>
              <w:rPr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basis_of_diagnosis field</w:t>
            </w:r>
          </w:p>
        </w:tc>
      </w:tr>
      <w:tr>
        <w:trPr>
          <w:trHeight w:val="1095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 Cooperative Oncology Group (ECOG) Performance Status Scale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Standard criteria developed by the Eastern Cooperative Oncology Group for measuring how a patient’s disease impacts their daily living abilities.</w:t>
            </w:r>
            <w:r>
              <w:rPr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performance_status field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Phenotype Ontology (HPO)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Provides a standardized vocabulary of phenotypic abnormalities encountered in human disease.</w:t>
            </w:r>
            <w:r>
              <w:rPr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controlled terminology for the presenting_symptoms field.</w:t>
            </w:r>
          </w:p>
        </w:tc>
      </w:tr>
      <w:tr>
        <w:trPr>
          <w:trHeight w:val="840" w:hRule="atLeast"/>
        </w:trPr>
        <w:tc>
          <w:tcPr>
            <w:tcW w:w="27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s of measurement ontology</w:t>
            </w:r>
          </w:p>
        </w:tc>
        <w:tc>
          <w:tcPr>
            <w:tcW w:w="29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/>
            </w:pPr>
            <w:r>
              <w:rPr>
                <w:sz w:val="18"/>
                <w:szCs w:val="18"/>
              </w:rPr>
              <w:t>The Units Ontology (UO) provides a standardised description of units of measurement in science.</w:t>
            </w:r>
            <w:r>
              <w:rPr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40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>
            <w:pPr>
              <w:pStyle w:val="LOnormal"/>
              <w:widowControl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to standardize units for the drug_dose_units field in the chemotherapy and hormone therapy tables.</w:t>
            </w:r>
          </w:p>
        </w:tc>
      </w:tr>
    </w:tbl>
    <w:p>
      <w:pPr>
        <w:pStyle w:val="LOnormal"/>
        <w:spacing w:lineRule="auto" w:line="360"/>
        <w:rPr/>
      </w:pPr>
      <w:r>
        <w:rPr/>
      </w:r>
    </w:p>
    <w:p>
      <w:pPr>
        <w:pStyle w:val="LOnormal"/>
        <w:spacing w:lineRule="auto" w:line="360"/>
        <w:rPr/>
      </w:pPr>
      <w:r>
        <w:rPr/>
      </w:r>
    </w:p>
    <w:p>
      <w:pPr>
        <w:pStyle w:val="Normal"/>
        <w:rPr/>
      </w:pPr>
      <w:r>
        <w:rPr/>
        <w:t xml:space="preserve">61 Fragoso, G., De Coronado, S., Haber, M., Hartel, F. &amp; Wright, L. Overview and utilization of the NCI Thesaurus. </w:t>
      </w:r>
      <w:r>
        <w:rPr>
          <w:i/>
        </w:rPr>
        <w:t>Comp Funct Genom</w:t>
      </w:r>
      <w:r>
        <w:rPr/>
        <w:t xml:space="preserve"> </w:t>
      </w:r>
      <w:r>
        <w:rPr>
          <w:b/>
        </w:rPr>
        <w:t>5</w:t>
      </w:r>
      <w:r>
        <w:rPr/>
        <w:t xml:space="preserve">, 648–654 (2004). </w:t>
      </w:r>
      <w:hyperlink r:id="rId2">
        <w:r>
          <w:rPr>
            <w:rStyle w:val="InternetLink"/>
            <w:color w:val="1155CC"/>
            <w:u w:val="single"/>
          </w:rPr>
          <w:t>https://doi.org/10.1002/cfg.445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62 Therasse, P. et al. New Guidelines to Evaluate the Response to Treatment in Solid Tumors. JNCI: </w:t>
      </w:r>
      <w:r>
        <w:rPr>
          <w:i/>
        </w:rPr>
        <w:t>Journal of the National Cancer Institute</w:t>
      </w:r>
      <w:r>
        <w:rPr/>
        <w:t xml:space="preserve"> </w:t>
      </w:r>
      <w:r>
        <w:rPr>
          <w:b/>
        </w:rPr>
        <w:t>92</w:t>
      </w:r>
      <w:r>
        <w:rPr/>
        <w:t xml:space="preserve">, 205–216 (2000). </w:t>
      </w:r>
      <w:hyperlink r:id="rId3">
        <w:r>
          <w:rPr>
            <w:rStyle w:val="InternetLink"/>
            <w:color w:val="1155CC"/>
            <w:u w:val="single"/>
          </w:rPr>
          <w:t>https://doi.org/10.1093/jnci/92.3.205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63 Bhargava, A., Kim, T., Quine, D. B. &amp; Hauser, R. G. A 20-Year Evaluation of LOINC in the United States’ Largest Integrated Health System. </w:t>
      </w:r>
      <w:r>
        <w:rPr>
          <w:i/>
        </w:rPr>
        <w:t>Archives of Pathology &amp; Laboratory Medicine</w:t>
      </w:r>
      <w:r>
        <w:rPr/>
        <w:t xml:space="preserve"> </w:t>
      </w:r>
      <w:r>
        <w:rPr>
          <w:b/>
        </w:rPr>
        <w:t>144</w:t>
      </w:r>
      <w:r>
        <w:rPr/>
        <w:t xml:space="preserve">, 478–484 (2020). </w:t>
      </w:r>
      <w:hyperlink r:id="rId4">
        <w:r>
          <w:rPr>
            <w:rStyle w:val="InternetLink"/>
            <w:color w:val="1155CC"/>
            <w:u w:val="single"/>
          </w:rPr>
          <w:t>https://doi.org/10.5858/arpa.2019-0055-oa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64 Thornton ML, (ed). Standards for Cancer Registries Volume II: Data Standards and Data Dictionary, Version 23, 24th ed. Springfield, Ill.: North American Association of Central Cancer Registries, August 2022. </w:t>
      </w:r>
      <w:hyperlink r:id="rId5">
        <w:r>
          <w:rPr>
            <w:rStyle w:val="InternetLink"/>
            <w:color w:val="1155CC"/>
            <w:u w:val="single"/>
          </w:rPr>
          <w:t>https://apps.naaccr.org/data-dictionary/data-dictionary/version=23/chapter-view/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65 caDSR II </w:t>
      </w:r>
      <w:hyperlink r:id="rId6">
        <w:r>
          <w:rPr>
            <w:rStyle w:val="InternetLink"/>
            <w:color w:val="1155CC"/>
            <w:u w:val="single"/>
          </w:rPr>
          <w:t>https://cadsr.cancer.gov/onedata/Home.jsp</w:t>
        </w:r>
      </w:hyperlink>
      <w:r>
        <w:rPr/>
        <w:t xml:space="preserve"> [online] (Accessed March 16, 2025)</w:t>
      </w:r>
    </w:p>
    <w:p>
      <w:pPr>
        <w:pStyle w:val="Normal"/>
        <w:rPr/>
      </w:pPr>
      <w:r>
        <w:rPr/>
        <w:t xml:space="preserve">66 Cancer Care Ontario - Data Book – Information &amp; Reporting Standards. </w:t>
      </w:r>
      <w:hyperlink r:id="rId7">
        <w:r>
          <w:rPr>
            <w:rStyle w:val="InternetLink"/>
            <w:color w:val="1155CC"/>
            <w:u w:val="single"/>
          </w:rPr>
          <w:t>https://www.cancercareontario.ca/en/data-book-reporting-standards</w:t>
        </w:r>
      </w:hyperlink>
      <w:r>
        <w:rPr/>
        <w:t xml:space="preserve"> [online] (Accessed March 16, 2025)</w:t>
      </w:r>
    </w:p>
    <w:p>
      <w:pPr>
        <w:pStyle w:val="Normal"/>
        <w:rPr/>
      </w:pPr>
      <w:r>
        <w:rPr/>
        <w:t xml:space="preserve">67 Orphanet Rare Disease Ontology. </w:t>
      </w:r>
      <w:hyperlink r:id="rId8">
        <w:r>
          <w:rPr>
            <w:rStyle w:val="InternetLink"/>
            <w:color w:val="1155CC"/>
            <w:u w:val="single"/>
          </w:rPr>
          <w:t>https://www.ebi.ac.uk/ols4/ontologies/ordo</w:t>
        </w:r>
      </w:hyperlink>
      <w:r>
        <w:rPr/>
        <w:t xml:space="preserve"> (Accessed March 16, 2025)</w:t>
      </w:r>
    </w:p>
    <w:p>
      <w:pPr>
        <w:pStyle w:val="Normal"/>
        <w:rPr/>
      </w:pPr>
      <w:r>
        <w:rPr/>
        <w:t xml:space="preserve">68 Chang, E. &amp; Mostafa, J. The use of SNOMED CT, 2013-2020: a literature review. Journal of the American Medical Informatics Association 28, 2017–2026 (2021). </w:t>
      </w:r>
      <w:hyperlink r:id="rId9">
        <w:r>
          <w:rPr>
            <w:rStyle w:val="InternetLink"/>
            <w:color w:val="1155CC"/>
            <w:u w:val="single"/>
          </w:rPr>
          <w:t>https://doi.org/10.1093/jamia/ocab084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69 International Association of Cancer Registries (IACR) Standard for Basis of Diagnosis. </w:t>
      </w:r>
      <w:hyperlink r:id="rId10">
        <w:r>
          <w:rPr>
            <w:rStyle w:val="InternetLink"/>
            <w:color w:val="1155CC"/>
            <w:u w:val="single"/>
          </w:rPr>
          <w:t>http://www.iacr.com.fr/images/doc/basis.pdf</w:t>
        </w:r>
      </w:hyperlink>
      <w:r>
        <w:rPr/>
        <w:t xml:space="preserve"> [online] (Accessed March 16, 2025)</w:t>
      </w:r>
    </w:p>
    <w:p>
      <w:pPr>
        <w:pStyle w:val="Normal"/>
        <w:rPr/>
      </w:pPr>
      <w:r>
        <w:rPr/>
        <w:t xml:space="preserve">70 Azam, F. et al. Performance Status Assessment by Using ECOG (Eastern Cooperative Oncology Group) Score for Cancer Patients by Oncology Healthcare Professionals. </w:t>
      </w:r>
      <w:r>
        <w:rPr>
          <w:i/>
        </w:rPr>
        <w:t>Case Rep Oncol</w:t>
      </w:r>
      <w:r>
        <w:rPr/>
        <w:t xml:space="preserve"> </w:t>
      </w:r>
      <w:r>
        <w:rPr>
          <w:b/>
        </w:rPr>
        <w:t>12</w:t>
      </w:r>
      <w:r>
        <w:rPr/>
        <w:t xml:space="preserve">, 728–736 (2019). </w:t>
      </w:r>
      <w:hyperlink r:id="rId11">
        <w:r>
          <w:rPr>
            <w:rStyle w:val="InternetLink"/>
            <w:color w:val="1155CC"/>
            <w:u w:val="single"/>
          </w:rPr>
          <w:t>https://doi.org/10.1159/000503095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71 Köhler, S. et al. The Human Phenotype Ontology in 2021. </w:t>
      </w:r>
      <w:r>
        <w:rPr>
          <w:i/>
        </w:rPr>
        <w:t>Nucleic Acids Research</w:t>
      </w:r>
      <w:r>
        <w:rPr/>
        <w:t xml:space="preserve"> </w:t>
      </w:r>
      <w:r>
        <w:rPr>
          <w:b/>
        </w:rPr>
        <w:t>49</w:t>
      </w:r>
      <w:r>
        <w:rPr/>
        <w:t xml:space="preserve">, D1207–D1217 (2021). </w:t>
      </w:r>
      <w:hyperlink r:id="rId12">
        <w:r>
          <w:rPr>
            <w:rStyle w:val="InternetLink"/>
            <w:color w:val="1155CC"/>
            <w:u w:val="single"/>
          </w:rPr>
          <w:t>https://doi.org/10.1093/nar/gkaa1043</w:t>
        </w:r>
      </w:hyperlink>
      <w:r>
        <w:rPr/>
        <w:t xml:space="preserve"> </w:t>
      </w:r>
    </w:p>
    <w:p>
      <w:pPr>
        <w:pStyle w:val="Normal"/>
        <w:rPr/>
      </w:pPr>
      <w:r>
        <w:rPr/>
        <w:t xml:space="preserve">72 Gkoutos, G., Schofield, P. &amp; Hoehndorf, R. The Units Ontology: a tool for integrating units of measurement in science. Database: </w:t>
      </w:r>
      <w:r>
        <w:rPr>
          <w:i/>
        </w:rPr>
        <w:t>The Journal of Biological Databases and Curation</w:t>
      </w:r>
      <w:r>
        <w:rPr/>
        <w:t xml:space="preserve"> 2012 (2012). </w:t>
      </w:r>
      <w:hyperlink r:id="rId13">
        <w:r>
          <w:rPr>
            <w:rStyle w:val="InternetLink"/>
            <w:color w:val="1155CC"/>
            <w:u w:val="single"/>
          </w:rPr>
          <w:t>https://doi.org/10.1093/database/bas033</w:t>
        </w:r>
      </w:hyperlink>
      <w:r>
        <w:rPr/>
        <w:t xml:space="preserve"> </w:t>
      </w:r>
    </w:p>
    <w:p>
      <w:pPr>
        <w:pStyle w:val="LOnormal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character" w:styleId="WW8Num1z0">
    <w:name w:val="WW8Num1z0"/>
    <w:qFormat/>
    <w:rPr>
      <w:color w:val="000000"/>
      <w:u w:val="none"/>
    </w:rPr>
  </w:style>
  <w:style w:type="character" w:styleId="WW8Num1z1">
    <w:name w:val="WW8Num1z1"/>
    <w:qFormat/>
    <w:rPr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02/cfg.445" TargetMode="External"/><Relationship Id="rId3" Type="http://schemas.openxmlformats.org/officeDocument/2006/relationships/hyperlink" Target="https://doi.org/10.1093/jnci/92.3.205" TargetMode="External"/><Relationship Id="rId4" Type="http://schemas.openxmlformats.org/officeDocument/2006/relationships/hyperlink" Target="https://doi.org/10.5858/arpa.2019-0055-oa" TargetMode="External"/><Relationship Id="rId5" Type="http://schemas.openxmlformats.org/officeDocument/2006/relationships/hyperlink" Target="https://apps.naaccr.org/data-dictionary/data-dictionary/version=23/chapter-view/" TargetMode="External"/><Relationship Id="rId6" Type="http://schemas.openxmlformats.org/officeDocument/2006/relationships/hyperlink" Target="https://cadsr.cancer.gov/onedata/Home.jsp" TargetMode="External"/><Relationship Id="rId7" Type="http://schemas.openxmlformats.org/officeDocument/2006/relationships/hyperlink" Target="https://www.cancercareontario.ca/en/data-book-reporting-standards" TargetMode="External"/><Relationship Id="rId8" Type="http://schemas.openxmlformats.org/officeDocument/2006/relationships/hyperlink" Target="https://www.ebi.ac.uk/ols4/ontologies/ordo" TargetMode="External"/><Relationship Id="rId9" Type="http://schemas.openxmlformats.org/officeDocument/2006/relationships/hyperlink" Target="https://doi.org/10.1093/jamia/ocab084" TargetMode="External"/><Relationship Id="rId10" Type="http://schemas.openxmlformats.org/officeDocument/2006/relationships/hyperlink" Target="http://www.iacr.com.fr/images/doc/basis.pdf" TargetMode="External"/><Relationship Id="rId11" Type="http://schemas.openxmlformats.org/officeDocument/2006/relationships/hyperlink" Target="https://doi.org/10.1159/000503095" TargetMode="External"/><Relationship Id="rId12" Type="http://schemas.openxmlformats.org/officeDocument/2006/relationships/hyperlink" Target="https://doi.org/10.1093/nar/gkaa1043" TargetMode="External"/><Relationship Id="rId13" Type="http://schemas.openxmlformats.org/officeDocument/2006/relationships/hyperlink" Target="https://doi.org/10.1093/database/bas033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5:46:00Z</dcterms:created>
  <dc:creator/>
  <dc:description/>
  <cp:keywords/>
  <dc:language>en-US</dc:language>
  <cp:lastModifiedBy>Purnima Pandey</cp:lastModifiedBy>
  <dcterms:modified xsi:type="dcterms:W3CDTF">2025-10-03T05:51:00Z</dcterms:modified>
  <cp:revision>3</cp:revision>
  <dc:subject/>
  <dc:title/>
</cp:coreProperties>
</file>